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CE341" w14:textId="77777777" w:rsidR="00924CEC" w:rsidRPr="003E3D3A" w:rsidRDefault="00924CEC" w:rsidP="00924C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</w:p>
    <w:p w14:paraId="74372899" w14:textId="77777777" w:rsidR="00924CEC" w:rsidRPr="00BA7C3E" w:rsidRDefault="00924CEC" w:rsidP="00924C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Style w:val="Hyperlink0"/>
          <w:rFonts w:ascii="Times New Roman" w:eastAsiaTheme="minorEastAsia" w:hAnsi="Times New Roman" w:cs="Times New Roman"/>
          <w:b/>
          <w:color w:val="000000"/>
          <w:sz w:val="24"/>
          <w:szCs w:val="24"/>
          <w:lang w:eastAsia="ja-JP"/>
        </w:rPr>
      </w:pPr>
    </w:p>
    <w:p w14:paraId="031D7CAF" w14:textId="77777777" w:rsidR="00924CEC" w:rsidRPr="00BA7C3E" w:rsidRDefault="00924CEC" w:rsidP="00924CEC">
      <w:pPr>
        <w:widowControl w:val="0"/>
        <w:spacing w:after="0" w:line="480" w:lineRule="auto"/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14:paraId="1D44E5DF" w14:textId="77777777" w:rsidR="00924CEC" w:rsidRPr="00BA7C3E" w:rsidRDefault="00924CEC" w:rsidP="00924CEC">
      <w:pPr>
        <w:widowControl w:val="0"/>
        <w:spacing w:after="0" w:line="480" w:lineRule="auto"/>
        <w:jc w:val="center"/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BA7C3E">
        <w:rPr>
          <w:rStyle w:val="Hyperlink0"/>
          <w:rFonts w:ascii="Times New Roman" w:eastAsiaTheme="minorEastAsia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0823E414" wp14:editId="43917B48">
            <wp:extent cx="5485995" cy="5296204"/>
            <wp:effectExtent l="0" t="0" r="635" b="0"/>
            <wp:docPr id="1794263938" name="図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263938" name="図 4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99" b="215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29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335A80" w14:textId="77777777" w:rsidR="00924CEC" w:rsidRPr="00BA7C3E" w:rsidRDefault="00924CEC" w:rsidP="00924CEC">
      <w:pPr>
        <w:widowControl w:val="0"/>
        <w:spacing w:after="0" w:line="480" w:lineRule="auto"/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3E3D3A">
        <w:rPr>
          <w:rStyle w:val="Hyperlink0"/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 xml:space="preserve">Supplementary Figure </w:t>
      </w:r>
      <w:r w:rsidRPr="00BA7C3E">
        <w:rPr>
          <w:rStyle w:val="Hyperlink0"/>
          <w:rFonts w:ascii="Times New Roman" w:eastAsiaTheme="minorEastAsia" w:hAnsi="Times New Roman" w:cs="Times New Roman" w:hint="eastAsia"/>
          <w:b/>
          <w:bCs/>
          <w:sz w:val="24"/>
          <w:szCs w:val="24"/>
          <w:lang w:eastAsia="ja-JP"/>
        </w:rPr>
        <w:t>6</w:t>
      </w:r>
      <w:r w:rsidRPr="003E3D3A">
        <w:rPr>
          <w:rStyle w:val="Hyperlink0"/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>.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HeLa cells were </w:t>
      </w:r>
      <w:proofErr w:type="spellStart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cotransfected</w:t>
      </w:r>
      <w:proofErr w:type="spellEnd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with METTL3 and BPIV3-M expression plasmids. At </w:t>
      </w:r>
      <w:proofErr w:type="gramStart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24, 48, and 72 hours</w:t>
      </w:r>
      <w:proofErr w:type="gramEnd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post-transfection (</w:t>
      </w:r>
      <w:proofErr w:type="spellStart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hpt</w:t>
      </w:r>
      <w:proofErr w:type="spellEnd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), cells were fixed and </w:t>
      </w:r>
      <w:proofErr w:type="spellStart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immunostained</w:t>
      </w:r>
      <w:proofErr w:type="spellEnd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with an anti-FLAG antibody to detect METTL3 and an anti-M antibody to detect BPIV3-M (A). For classification-based quantification, </w:t>
      </w:r>
      <w:r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more than 30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METTL3/M double-positive cells per condition were randomly selected and classified into two localization patterns (“nucleus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lastRenderedPageBreak/>
        <w:t>only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” or “cytoplasm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ic or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nucleus”). The number of cells in each pattern was counted, and the results are presented as the percentage of total cells analyzed (B). </w:t>
      </w:r>
      <w:r w:rsidRPr="0085144B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All experiments were performed independently three times.</w:t>
      </w:r>
      <w:r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Asterisks indicate statistically significant differences (*</w:t>
      </w:r>
      <w:r w:rsidRPr="003E3D3A">
        <w:rPr>
          <w:rStyle w:val="Hyperlink0"/>
          <w:rFonts w:ascii="Times New Roman" w:eastAsiaTheme="minorEastAsia" w:hAnsi="Times New Roman" w:cs="Times New Roman"/>
          <w:i/>
          <w:iCs/>
          <w:sz w:val="24"/>
          <w:szCs w:val="24"/>
          <w:lang w:eastAsia="ja-JP"/>
        </w:rPr>
        <w:t>p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&lt; 0.05)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.</w:t>
      </w:r>
    </w:p>
    <w:p w14:paraId="3FE3311D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CEC"/>
    <w:rsid w:val="0024208F"/>
    <w:rsid w:val="002B5E92"/>
    <w:rsid w:val="00306ABF"/>
    <w:rsid w:val="00342787"/>
    <w:rsid w:val="00670106"/>
    <w:rsid w:val="006A2497"/>
    <w:rsid w:val="0092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D0B35"/>
  <w15:chartTrackingRefBased/>
  <w15:docId w15:val="{6D562DD8-50E4-4BDB-98D6-3BF987809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CEC"/>
    <w:pPr>
      <w:spacing w:after="20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C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C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C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C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C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C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C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C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C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C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C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C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C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C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C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C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C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C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C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4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CE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4C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CE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4C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CEC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4C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C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CEC"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DefaultParagraphFont"/>
    <w:rsid w:val="00924CEC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1-24T20:08:00Z</dcterms:created>
  <dcterms:modified xsi:type="dcterms:W3CDTF">2025-11-24T20:09:00Z</dcterms:modified>
</cp:coreProperties>
</file>